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6345" w:type="dxa"/>
        <w:tblLook w:val="04A0" w:firstRow="1" w:lastRow="0" w:firstColumn="1" w:lastColumn="0" w:noHBand="0" w:noVBand="1"/>
      </w:tblPr>
      <w:tblGrid>
        <w:gridCol w:w="2943"/>
        <w:gridCol w:w="3402"/>
      </w:tblGrid>
      <w:tr w:rsidR="0006523D" w14:paraId="34CCC622" w14:textId="77777777" w:rsidTr="004677CB">
        <w:trPr>
          <w:trHeight w:val="416"/>
        </w:trPr>
        <w:tc>
          <w:tcPr>
            <w:tcW w:w="2943" w:type="dxa"/>
          </w:tcPr>
          <w:p w14:paraId="24B3F7AE" w14:textId="7A6A8D8C" w:rsidR="00153461" w:rsidRPr="00153461" w:rsidRDefault="00467F71" w:rsidP="0032191B">
            <w:pPr>
              <w:jc w:val="center"/>
            </w:pPr>
            <w:r>
              <w:t>NPSI measure</w:t>
            </w:r>
          </w:p>
        </w:tc>
        <w:tc>
          <w:tcPr>
            <w:tcW w:w="3402" w:type="dxa"/>
          </w:tcPr>
          <w:p w14:paraId="072B53DC" w14:textId="77777777" w:rsidR="00153461" w:rsidRDefault="00153461" w:rsidP="0032191B">
            <w:pPr>
              <w:jc w:val="center"/>
            </w:pPr>
            <w:r>
              <w:t>Painful HIV-SN</w:t>
            </w:r>
          </w:p>
          <w:p w14:paraId="27319924" w14:textId="270A0851" w:rsidR="004677CB" w:rsidRDefault="004677CB" w:rsidP="0032191B">
            <w:pPr>
              <w:jc w:val="center"/>
            </w:pPr>
          </w:p>
        </w:tc>
      </w:tr>
      <w:tr w:rsidR="0006523D" w14:paraId="339451E2" w14:textId="77777777" w:rsidTr="0006523D">
        <w:tc>
          <w:tcPr>
            <w:tcW w:w="2943" w:type="dxa"/>
          </w:tcPr>
          <w:p w14:paraId="2ED9C7D7" w14:textId="77777777" w:rsidR="00153461" w:rsidRPr="00153461" w:rsidRDefault="00153461">
            <w:r w:rsidRPr="00153461">
              <w:t>Burning</w:t>
            </w:r>
          </w:p>
        </w:tc>
        <w:tc>
          <w:tcPr>
            <w:tcW w:w="3402" w:type="dxa"/>
          </w:tcPr>
          <w:p w14:paraId="73D45380" w14:textId="77777777" w:rsidR="00153461" w:rsidRDefault="00153461" w:rsidP="00153461">
            <w:pPr>
              <w:jc w:val="center"/>
            </w:pPr>
          </w:p>
        </w:tc>
      </w:tr>
      <w:tr w:rsidR="0006523D" w14:paraId="262F8DC7" w14:textId="77777777" w:rsidTr="0006523D">
        <w:tc>
          <w:tcPr>
            <w:tcW w:w="2943" w:type="dxa"/>
          </w:tcPr>
          <w:p w14:paraId="5C1612A8" w14:textId="77777777" w:rsidR="00153461" w:rsidRDefault="00153461" w:rsidP="00153461">
            <w:pPr>
              <w:jc w:val="right"/>
            </w:pPr>
            <w:r>
              <w:t>Mean (SD)</w:t>
            </w:r>
          </w:p>
        </w:tc>
        <w:tc>
          <w:tcPr>
            <w:tcW w:w="3402" w:type="dxa"/>
          </w:tcPr>
          <w:p w14:paraId="55D6A2C7" w14:textId="77777777" w:rsidR="00153461" w:rsidRDefault="00BD2463" w:rsidP="00153461">
            <w:pPr>
              <w:jc w:val="center"/>
            </w:pPr>
            <w:r>
              <w:t>4.74 (2.51)</w:t>
            </w:r>
          </w:p>
        </w:tc>
      </w:tr>
      <w:tr w:rsidR="0006523D" w14:paraId="2C535EF3" w14:textId="77777777" w:rsidTr="0006523D">
        <w:tc>
          <w:tcPr>
            <w:tcW w:w="2943" w:type="dxa"/>
          </w:tcPr>
          <w:p w14:paraId="095ECAD6" w14:textId="77777777" w:rsidR="00153461" w:rsidRDefault="00153461" w:rsidP="00153461">
            <w:pPr>
              <w:jc w:val="right"/>
            </w:pPr>
            <w:r>
              <w:t>Median</w:t>
            </w:r>
          </w:p>
        </w:tc>
        <w:tc>
          <w:tcPr>
            <w:tcW w:w="3402" w:type="dxa"/>
          </w:tcPr>
          <w:p w14:paraId="1498286B" w14:textId="77777777" w:rsidR="00153461" w:rsidRDefault="00BD2463" w:rsidP="00153461">
            <w:pPr>
              <w:jc w:val="center"/>
            </w:pPr>
            <w:r>
              <w:t>5</w:t>
            </w:r>
          </w:p>
        </w:tc>
      </w:tr>
      <w:tr w:rsidR="0006523D" w14:paraId="55615152" w14:textId="77777777" w:rsidTr="0006523D">
        <w:tc>
          <w:tcPr>
            <w:tcW w:w="2943" w:type="dxa"/>
          </w:tcPr>
          <w:p w14:paraId="156E4E19" w14:textId="77777777" w:rsidR="00153461" w:rsidRDefault="00153461">
            <w:r>
              <w:t>Squeezing</w:t>
            </w:r>
          </w:p>
        </w:tc>
        <w:tc>
          <w:tcPr>
            <w:tcW w:w="3402" w:type="dxa"/>
          </w:tcPr>
          <w:p w14:paraId="43B6C2F0" w14:textId="77777777" w:rsidR="00153461" w:rsidRDefault="00153461" w:rsidP="00153461">
            <w:pPr>
              <w:jc w:val="center"/>
            </w:pPr>
          </w:p>
        </w:tc>
      </w:tr>
      <w:tr w:rsidR="0006523D" w14:paraId="43807BC5" w14:textId="77777777" w:rsidTr="0006523D">
        <w:tc>
          <w:tcPr>
            <w:tcW w:w="2943" w:type="dxa"/>
          </w:tcPr>
          <w:p w14:paraId="1179925B" w14:textId="77777777" w:rsidR="00153461" w:rsidRDefault="00153461" w:rsidP="00BD2463">
            <w:pPr>
              <w:jc w:val="right"/>
            </w:pPr>
            <w:r>
              <w:t>Mean (SD)</w:t>
            </w:r>
          </w:p>
        </w:tc>
        <w:tc>
          <w:tcPr>
            <w:tcW w:w="3402" w:type="dxa"/>
          </w:tcPr>
          <w:p w14:paraId="7FF05F2F" w14:textId="77777777" w:rsidR="00153461" w:rsidRDefault="00BD2463" w:rsidP="00153461">
            <w:pPr>
              <w:jc w:val="center"/>
            </w:pPr>
            <w:r>
              <w:t>3.05 (3.69)</w:t>
            </w:r>
          </w:p>
        </w:tc>
      </w:tr>
      <w:tr w:rsidR="0006523D" w14:paraId="00BB18E8" w14:textId="77777777" w:rsidTr="0006523D">
        <w:tc>
          <w:tcPr>
            <w:tcW w:w="2943" w:type="dxa"/>
          </w:tcPr>
          <w:p w14:paraId="33190B69" w14:textId="77777777" w:rsidR="00153461" w:rsidRDefault="00153461" w:rsidP="00BD2463">
            <w:pPr>
              <w:jc w:val="right"/>
            </w:pPr>
            <w:r>
              <w:t>Median</w:t>
            </w:r>
          </w:p>
        </w:tc>
        <w:tc>
          <w:tcPr>
            <w:tcW w:w="3402" w:type="dxa"/>
          </w:tcPr>
          <w:p w14:paraId="62D782A0" w14:textId="77777777" w:rsidR="00153461" w:rsidRDefault="00BD2463" w:rsidP="00153461">
            <w:pPr>
              <w:jc w:val="center"/>
            </w:pPr>
            <w:r>
              <w:t>1</w:t>
            </w:r>
          </w:p>
        </w:tc>
      </w:tr>
      <w:tr w:rsidR="0006523D" w14:paraId="74D84287" w14:textId="77777777" w:rsidTr="0006523D">
        <w:tc>
          <w:tcPr>
            <w:tcW w:w="2943" w:type="dxa"/>
          </w:tcPr>
          <w:p w14:paraId="24B73B86" w14:textId="77777777" w:rsidR="00153461" w:rsidRDefault="00153461">
            <w:r>
              <w:t>Pressure</w:t>
            </w:r>
          </w:p>
        </w:tc>
        <w:tc>
          <w:tcPr>
            <w:tcW w:w="3402" w:type="dxa"/>
          </w:tcPr>
          <w:p w14:paraId="247342D9" w14:textId="77777777" w:rsidR="00153461" w:rsidRDefault="00153461" w:rsidP="00153461">
            <w:pPr>
              <w:jc w:val="center"/>
            </w:pPr>
          </w:p>
        </w:tc>
      </w:tr>
      <w:tr w:rsidR="0006523D" w14:paraId="3ADF12D9" w14:textId="77777777" w:rsidTr="0006523D">
        <w:tc>
          <w:tcPr>
            <w:tcW w:w="2943" w:type="dxa"/>
          </w:tcPr>
          <w:p w14:paraId="277D2660" w14:textId="77777777" w:rsidR="00153461" w:rsidRDefault="00153461" w:rsidP="00BD2463">
            <w:pPr>
              <w:jc w:val="right"/>
            </w:pPr>
            <w:r>
              <w:t>Mean (SD)</w:t>
            </w:r>
          </w:p>
        </w:tc>
        <w:tc>
          <w:tcPr>
            <w:tcW w:w="3402" w:type="dxa"/>
          </w:tcPr>
          <w:p w14:paraId="0735ED59" w14:textId="77777777" w:rsidR="00153461" w:rsidRDefault="00BD2463" w:rsidP="00153461">
            <w:pPr>
              <w:jc w:val="center"/>
            </w:pPr>
            <w:r>
              <w:t>4.84 (2.86)</w:t>
            </w:r>
          </w:p>
        </w:tc>
      </w:tr>
      <w:tr w:rsidR="0006523D" w14:paraId="75D8E673" w14:textId="77777777" w:rsidTr="0006523D">
        <w:tc>
          <w:tcPr>
            <w:tcW w:w="2943" w:type="dxa"/>
          </w:tcPr>
          <w:p w14:paraId="1AE2EC6C" w14:textId="77777777" w:rsidR="00153461" w:rsidRDefault="00153461" w:rsidP="00BD2463">
            <w:pPr>
              <w:jc w:val="right"/>
            </w:pPr>
            <w:r>
              <w:t>Median</w:t>
            </w:r>
          </w:p>
        </w:tc>
        <w:tc>
          <w:tcPr>
            <w:tcW w:w="3402" w:type="dxa"/>
          </w:tcPr>
          <w:p w14:paraId="0E9499B1" w14:textId="77777777" w:rsidR="00153461" w:rsidRDefault="00BD2463" w:rsidP="00153461">
            <w:pPr>
              <w:jc w:val="center"/>
            </w:pPr>
            <w:r>
              <w:t>5</w:t>
            </w:r>
          </w:p>
        </w:tc>
      </w:tr>
      <w:tr w:rsidR="0006523D" w14:paraId="59327D4D" w14:textId="77777777" w:rsidTr="0006523D">
        <w:tc>
          <w:tcPr>
            <w:tcW w:w="2943" w:type="dxa"/>
          </w:tcPr>
          <w:p w14:paraId="1D0DD11A" w14:textId="77777777" w:rsidR="00153461" w:rsidRDefault="00153461">
            <w:r>
              <w:t>Electric shock</w:t>
            </w:r>
          </w:p>
        </w:tc>
        <w:tc>
          <w:tcPr>
            <w:tcW w:w="3402" w:type="dxa"/>
          </w:tcPr>
          <w:p w14:paraId="361B87B8" w14:textId="77777777" w:rsidR="00153461" w:rsidRDefault="00153461" w:rsidP="00153461">
            <w:pPr>
              <w:jc w:val="center"/>
            </w:pPr>
          </w:p>
        </w:tc>
      </w:tr>
      <w:tr w:rsidR="0006523D" w14:paraId="5242C93A" w14:textId="77777777" w:rsidTr="0006523D">
        <w:tc>
          <w:tcPr>
            <w:tcW w:w="2943" w:type="dxa"/>
          </w:tcPr>
          <w:p w14:paraId="00FDDC8D" w14:textId="77777777" w:rsidR="00153461" w:rsidRDefault="00153461" w:rsidP="00BD2463">
            <w:pPr>
              <w:jc w:val="right"/>
            </w:pPr>
            <w:r>
              <w:t>Mean (SD)</w:t>
            </w:r>
          </w:p>
        </w:tc>
        <w:tc>
          <w:tcPr>
            <w:tcW w:w="3402" w:type="dxa"/>
          </w:tcPr>
          <w:p w14:paraId="2602BE14" w14:textId="77777777" w:rsidR="00153461" w:rsidRDefault="00BD2463" w:rsidP="00153461">
            <w:pPr>
              <w:jc w:val="center"/>
            </w:pPr>
            <w:r>
              <w:t>4.78 (3.66)</w:t>
            </w:r>
          </w:p>
        </w:tc>
      </w:tr>
      <w:tr w:rsidR="0006523D" w14:paraId="33354234" w14:textId="77777777" w:rsidTr="0006523D">
        <w:tc>
          <w:tcPr>
            <w:tcW w:w="2943" w:type="dxa"/>
          </w:tcPr>
          <w:p w14:paraId="672E91BE" w14:textId="77777777" w:rsidR="00153461" w:rsidRDefault="00153461" w:rsidP="00BD2463">
            <w:pPr>
              <w:jc w:val="right"/>
            </w:pPr>
            <w:r>
              <w:t>Median</w:t>
            </w:r>
          </w:p>
        </w:tc>
        <w:tc>
          <w:tcPr>
            <w:tcW w:w="3402" w:type="dxa"/>
          </w:tcPr>
          <w:p w14:paraId="009A1C1D" w14:textId="77777777" w:rsidR="00153461" w:rsidRDefault="00BD2463" w:rsidP="00153461">
            <w:pPr>
              <w:jc w:val="center"/>
            </w:pPr>
            <w:r>
              <w:t>5</w:t>
            </w:r>
          </w:p>
        </w:tc>
      </w:tr>
      <w:tr w:rsidR="0006523D" w14:paraId="7AB68361" w14:textId="77777777" w:rsidTr="0006523D">
        <w:tc>
          <w:tcPr>
            <w:tcW w:w="2943" w:type="dxa"/>
          </w:tcPr>
          <w:p w14:paraId="1D398B2D" w14:textId="77777777" w:rsidR="00153461" w:rsidRDefault="00153461">
            <w:r>
              <w:t>Stabbing</w:t>
            </w:r>
          </w:p>
        </w:tc>
        <w:tc>
          <w:tcPr>
            <w:tcW w:w="3402" w:type="dxa"/>
          </w:tcPr>
          <w:p w14:paraId="439D0ADC" w14:textId="77777777" w:rsidR="00153461" w:rsidRDefault="00153461" w:rsidP="00153461">
            <w:pPr>
              <w:jc w:val="center"/>
            </w:pPr>
          </w:p>
        </w:tc>
      </w:tr>
      <w:tr w:rsidR="0006523D" w14:paraId="0C6AF3BE" w14:textId="77777777" w:rsidTr="0006523D">
        <w:tc>
          <w:tcPr>
            <w:tcW w:w="2943" w:type="dxa"/>
          </w:tcPr>
          <w:p w14:paraId="46DB2682" w14:textId="77777777" w:rsidR="00153461" w:rsidRDefault="00153461" w:rsidP="00BD2463">
            <w:pPr>
              <w:jc w:val="right"/>
            </w:pPr>
            <w:r>
              <w:t>Mean (SD)</w:t>
            </w:r>
          </w:p>
        </w:tc>
        <w:tc>
          <w:tcPr>
            <w:tcW w:w="3402" w:type="dxa"/>
          </w:tcPr>
          <w:p w14:paraId="6061363F" w14:textId="77777777" w:rsidR="00153461" w:rsidRDefault="00BD2463" w:rsidP="00153461">
            <w:pPr>
              <w:jc w:val="center"/>
            </w:pPr>
            <w:r>
              <w:t>5.21 (3.61)</w:t>
            </w:r>
          </w:p>
        </w:tc>
      </w:tr>
      <w:tr w:rsidR="0006523D" w14:paraId="0835250B" w14:textId="77777777" w:rsidTr="0006523D">
        <w:tc>
          <w:tcPr>
            <w:tcW w:w="2943" w:type="dxa"/>
          </w:tcPr>
          <w:p w14:paraId="7E15863A" w14:textId="77777777" w:rsidR="00153461" w:rsidRDefault="00153461" w:rsidP="00BD2463">
            <w:pPr>
              <w:jc w:val="right"/>
            </w:pPr>
            <w:r>
              <w:t>Median</w:t>
            </w:r>
          </w:p>
        </w:tc>
        <w:tc>
          <w:tcPr>
            <w:tcW w:w="3402" w:type="dxa"/>
          </w:tcPr>
          <w:p w14:paraId="1ACB66D8" w14:textId="77777777" w:rsidR="00153461" w:rsidRDefault="00BD2463" w:rsidP="00153461">
            <w:pPr>
              <w:jc w:val="center"/>
            </w:pPr>
            <w:r>
              <w:t>7</w:t>
            </w:r>
          </w:p>
        </w:tc>
      </w:tr>
      <w:tr w:rsidR="0006523D" w14:paraId="0CE73931" w14:textId="77777777" w:rsidTr="0006523D">
        <w:tc>
          <w:tcPr>
            <w:tcW w:w="2943" w:type="dxa"/>
          </w:tcPr>
          <w:p w14:paraId="79DACFCA" w14:textId="2C9B373A" w:rsidR="00153461" w:rsidRDefault="0080302F">
            <w:r>
              <w:t>B</w:t>
            </w:r>
            <w:r w:rsidR="00153461">
              <w:t>rushing</w:t>
            </w:r>
            <w:r>
              <w:t xml:space="preserve"> evoked</w:t>
            </w:r>
          </w:p>
        </w:tc>
        <w:tc>
          <w:tcPr>
            <w:tcW w:w="3402" w:type="dxa"/>
          </w:tcPr>
          <w:p w14:paraId="5A626C72" w14:textId="77777777" w:rsidR="00153461" w:rsidRDefault="00153461" w:rsidP="00153461">
            <w:pPr>
              <w:jc w:val="center"/>
            </w:pPr>
          </w:p>
        </w:tc>
      </w:tr>
      <w:tr w:rsidR="0006523D" w14:paraId="48812196" w14:textId="77777777" w:rsidTr="0006523D">
        <w:tc>
          <w:tcPr>
            <w:tcW w:w="2943" w:type="dxa"/>
          </w:tcPr>
          <w:p w14:paraId="1D89D63C" w14:textId="77777777" w:rsidR="00153461" w:rsidRDefault="00153461" w:rsidP="00BD2463">
            <w:pPr>
              <w:jc w:val="right"/>
            </w:pPr>
            <w:r>
              <w:t>Mean (SD)</w:t>
            </w:r>
          </w:p>
        </w:tc>
        <w:tc>
          <w:tcPr>
            <w:tcW w:w="3402" w:type="dxa"/>
          </w:tcPr>
          <w:p w14:paraId="4BEC6F92" w14:textId="76B6259F" w:rsidR="00153461" w:rsidRDefault="00BD2463" w:rsidP="00153461">
            <w:pPr>
              <w:jc w:val="center"/>
            </w:pPr>
            <w:r>
              <w:t>2.31 (2.75</w:t>
            </w:r>
            <w:r w:rsidR="00B91C5F">
              <w:t>)</w:t>
            </w:r>
          </w:p>
        </w:tc>
      </w:tr>
      <w:tr w:rsidR="0006523D" w14:paraId="7363AE52" w14:textId="77777777" w:rsidTr="0006523D">
        <w:tc>
          <w:tcPr>
            <w:tcW w:w="2943" w:type="dxa"/>
          </w:tcPr>
          <w:p w14:paraId="1CF24066" w14:textId="77777777" w:rsidR="00153461" w:rsidRDefault="00153461" w:rsidP="00BD2463">
            <w:pPr>
              <w:jc w:val="right"/>
            </w:pPr>
            <w:r>
              <w:t>Median</w:t>
            </w:r>
          </w:p>
        </w:tc>
        <w:tc>
          <w:tcPr>
            <w:tcW w:w="3402" w:type="dxa"/>
          </w:tcPr>
          <w:p w14:paraId="149D58C8" w14:textId="77777777" w:rsidR="00153461" w:rsidRDefault="00BD2463" w:rsidP="00153461">
            <w:pPr>
              <w:jc w:val="center"/>
            </w:pPr>
            <w:r>
              <w:t>1</w:t>
            </w:r>
          </w:p>
        </w:tc>
      </w:tr>
      <w:tr w:rsidR="0006523D" w14:paraId="0FF05B96" w14:textId="77777777" w:rsidTr="0006523D">
        <w:tc>
          <w:tcPr>
            <w:tcW w:w="2943" w:type="dxa"/>
          </w:tcPr>
          <w:p w14:paraId="52236C6F" w14:textId="7AB4171F" w:rsidR="00153461" w:rsidRDefault="0080302F">
            <w:r>
              <w:t>P</w:t>
            </w:r>
            <w:r w:rsidR="00153461">
              <w:t>ressure</w:t>
            </w:r>
            <w:r>
              <w:t xml:space="preserve"> evoked</w:t>
            </w:r>
          </w:p>
        </w:tc>
        <w:tc>
          <w:tcPr>
            <w:tcW w:w="3402" w:type="dxa"/>
          </w:tcPr>
          <w:p w14:paraId="3403C6DA" w14:textId="77777777" w:rsidR="00153461" w:rsidRDefault="00153461" w:rsidP="00153461">
            <w:pPr>
              <w:jc w:val="center"/>
            </w:pPr>
          </w:p>
        </w:tc>
      </w:tr>
      <w:tr w:rsidR="0006523D" w14:paraId="33DB7350" w14:textId="77777777" w:rsidTr="0006523D">
        <w:tc>
          <w:tcPr>
            <w:tcW w:w="2943" w:type="dxa"/>
          </w:tcPr>
          <w:p w14:paraId="12F63A6C" w14:textId="77777777" w:rsidR="00153461" w:rsidRDefault="00153461" w:rsidP="00BD2463">
            <w:pPr>
              <w:jc w:val="right"/>
            </w:pPr>
            <w:r>
              <w:t>Mean (SD)</w:t>
            </w:r>
          </w:p>
        </w:tc>
        <w:tc>
          <w:tcPr>
            <w:tcW w:w="3402" w:type="dxa"/>
          </w:tcPr>
          <w:p w14:paraId="0B2C0C2B" w14:textId="77777777" w:rsidR="00153461" w:rsidRDefault="00BD2463" w:rsidP="00153461">
            <w:pPr>
              <w:jc w:val="center"/>
            </w:pPr>
            <w:r>
              <w:t>5.42 (3.42)</w:t>
            </w:r>
          </w:p>
        </w:tc>
      </w:tr>
      <w:tr w:rsidR="0006523D" w14:paraId="0B13A3C8" w14:textId="77777777" w:rsidTr="0006523D">
        <w:tc>
          <w:tcPr>
            <w:tcW w:w="2943" w:type="dxa"/>
          </w:tcPr>
          <w:p w14:paraId="04E3858E" w14:textId="77777777" w:rsidR="00153461" w:rsidRDefault="00153461" w:rsidP="00BD2463">
            <w:pPr>
              <w:jc w:val="right"/>
            </w:pPr>
            <w:r>
              <w:t>Median</w:t>
            </w:r>
          </w:p>
        </w:tc>
        <w:tc>
          <w:tcPr>
            <w:tcW w:w="3402" w:type="dxa"/>
          </w:tcPr>
          <w:p w14:paraId="2787429F" w14:textId="77777777" w:rsidR="00153461" w:rsidRDefault="00BD2463" w:rsidP="00153461">
            <w:pPr>
              <w:jc w:val="center"/>
            </w:pPr>
            <w:r>
              <w:t>6</w:t>
            </w:r>
          </w:p>
        </w:tc>
      </w:tr>
      <w:tr w:rsidR="0006523D" w14:paraId="1C39D745" w14:textId="77777777" w:rsidTr="0006523D">
        <w:tc>
          <w:tcPr>
            <w:tcW w:w="2943" w:type="dxa"/>
          </w:tcPr>
          <w:p w14:paraId="0B7EF737" w14:textId="45D3AE7D" w:rsidR="00153461" w:rsidRDefault="0080302F">
            <w:r>
              <w:t>Cold evoked</w:t>
            </w:r>
          </w:p>
        </w:tc>
        <w:tc>
          <w:tcPr>
            <w:tcW w:w="3402" w:type="dxa"/>
          </w:tcPr>
          <w:p w14:paraId="20DEBE5E" w14:textId="77777777" w:rsidR="00153461" w:rsidRDefault="00153461" w:rsidP="00153461">
            <w:pPr>
              <w:jc w:val="center"/>
            </w:pPr>
          </w:p>
        </w:tc>
      </w:tr>
      <w:tr w:rsidR="0006523D" w14:paraId="7ECB3E7B" w14:textId="77777777" w:rsidTr="0006523D">
        <w:tc>
          <w:tcPr>
            <w:tcW w:w="2943" w:type="dxa"/>
          </w:tcPr>
          <w:p w14:paraId="7204319A" w14:textId="77777777" w:rsidR="00BD2463" w:rsidRDefault="00BD2463" w:rsidP="00BD2463">
            <w:pPr>
              <w:jc w:val="right"/>
            </w:pPr>
            <w:r>
              <w:t>Mean (SD)</w:t>
            </w:r>
          </w:p>
        </w:tc>
        <w:tc>
          <w:tcPr>
            <w:tcW w:w="3402" w:type="dxa"/>
          </w:tcPr>
          <w:p w14:paraId="25EFE259" w14:textId="77777777" w:rsidR="00BD2463" w:rsidRDefault="00BD2463" w:rsidP="00BD2463">
            <w:pPr>
              <w:jc w:val="center"/>
            </w:pPr>
            <w:r>
              <w:t>3.31 (3.63)</w:t>
            </w:r>
          </w:p>
        </w:tc>
      </w:tr>
      <w:tr w:rsidR="0006523D" w14:paraId="51E0EE92" w14:textId="77777777" w:rsidTr="0006523D">
        <w:tc>
          <w:tcPr>
            <w:tcW w:w="2943" w:type="dxa"/>
          </w:tcPr>
          <w:p w14:paraId="5628DFD4" w14:textId="77777777" w:rsidR="00BD2463" w:rsidRDefault="00BD2463" w:rsidP="00BD2463">
            <w:pPr>
              <w:jc w:val="right"/>
            </w:pPr>
            <w:r>
              <w:t>Median</w:t>
            </w:r>
          </w:p>
        </w:tc>
        <w:tc>
          <w:tcPr>
            <w:tcW w:w="3402" w:type="dxa"/>
          </w:tcPr>
          <w:p w14:paraId="791FBEA0" w14:textId="77777777" w:rsidR="00BD2463" w:rsidRDefault="00BD2463" w:rsidP="00BD2463">
            <w:pPr>
              <w:jc w:val="center"/>
            </w:pPr>
            <w:r>
              <w:t>1</w:t>
            </w:r>
          </w:p>
        </w:tc>
      </w:tr>
      <w:tr w:rsidR="0006523D" w14:paraId="3BF670F8" w14:textId="77777777" w:rsidTr="0006523D">
        <w:tc>
          <w:tcPr>
            <w:tcW w:w="2943" w:type="dxa"/>
          </w:tcPr>
          <w:p w14:paraId="3D2D26FD" w14:textId="77777777" w:rsidR="00BD2463" w:rsidRDefault="00BD2463">
            <w:r>
              <w:t>Pins and needles</w:t>
            </w:r>
          </w:p>
        </w:tc>
        <w:tc>
          <w:tcPr>
            <w:tcW w:w="3402" w:type="dxa"/>
          </w:tcPr>
          <w:p w14:paraId="083D8A7C" w14:textId="77777777" w:rsidR="00BD2463" w:rsidRDefault="00BD2463" w:rsidP="00153461">
            <w:pPr>
              <w:jc w:val="center"/>
            </w:pPr>
          </w:p>
        </w:tc>
      </w:tr>
      <w:tr w:rsidR="0006523D" w14:paraId="354AF1BB" w14:textId="77777777" w:rsidTr="0006523D">
        <w:tc>
          <w:tcPr>
            <w:tcW w:w="2943" w:type="dxa"/>
          </w:tcPr>
          <w:p w14:paraId="78589D3A" w14:textId="77777777" w:rsidR="00BD2463" w:rsidRDefault="00BD2463" w:rsidP="00BD2463">
            <w:pPr>
              <w:jc w:val="right"/>
            </w:pPr>
            <w:r>
              <w:t>Mean (SD)</w:t>
            </w:r>
          </w:p>
        </w:tc>
        <w:tc>
          <w:tcPr>
            <w:tcW w:w="3402" w:type="dxa"/>
          </w:tcPr>
          <w:p w14:paraId="7A94B0AE" w14:textId="77777777" w:rsidR="00BD2463" w:rsidRDefault="00920D44" w:rsidP="00153461">
            <w:pPr>
              <w:jc w:val="center"/>
            </w:pPr>
            <w:r>
              <w:t>4.74 (3.74)</w:t>
            </w:r>
          </w:p>
        </w:tc>
      </w:tr>
      <w:tr w:rsidR="0006523D" w14:paraId="279996B6" w14:textId="77777777" w:rsidTr="0006523D">
        <w:tc>
          <w:tcPr>
            <w:tcW w:w="2943" w:type="dxa"/>
          </w:tcPr>
          <w:p w14:paraId="172869C7" w14:textId="77777777" w:rsidR="00BD2463" w:rsidRDefault="00BD2463" w:rsidP="00BD2463">
            <w:pPr>
              <w:jc w:val="right"/>
            </w:pPr>
            <w:r>
              <w:t>Median</w:t>
            </w:r>
          </w:p>
        </w:tc>
        <w:tc>
          <w:tcPr>
            <w:tcW w:w="3402" w:type="dxa"/>
          </w:tcPr>
          <w:p w14:paraId="046EBEC7" w14:textId="77777777" w:rsidR="00BD2463" w:rsidRDefault="00920D44" w:rsidP="00153461">
            <w:pPr>
              <w:jc w:val="center"/>
            </w:pPr>
            <w:r>
              <w:t>6</w:t>
            </w:r>
          </w:p>
        </w:tc>
      </w:tr>
      <w:tr w:rsidR="0006523D" w14:paraId="62439C0D" w14:textId="77777777" w:rsidTr="0006523D">
        <w:tc>
          <w:tcPr>
            <w:tcW w:w="2943" w:type="dxa"/>
          </w:tcPr>
          <w:p w14:paraId="4A37835B" w14:textId="77777777" w:rsidR="00BD2463" w:rsidRDefault="00BD2463">
            <w:r>
              <w:t>Tingling</w:t>
            </w:r>
          </w:p>
        </w:tc>
        <w:tc>
          <w:tcPr>
            <w:tcW w:w="3402" w:type="dxa"/>
          </w:tcPr>
          <w:p w14:paraId="4EB71F96" w14:textId="77777777" w:rsidR="00BD2463" w:rsidRDefault="00BD2463" w:rsidP="00153461">
            <w:pPr>
              <w:jc w:val="center"/>
            </w:pPr>
          </w:p>
        </w:tc>
      </w:tr>
      <w:tr w:rsidR="0006523D" w14:paraId="1690550A" w14:textId="77777777" w:rsidTr="0006523D">
        <w:tc>
          <w:tcPr>
            <w:tcW w:w="2943" w:type="dxa"/>
          </w:tcPr>
          <w:p w14:paraId="56C68167" w14:textId="77777777" w:rsidR="00BD2463" w:rsidRDefault="00BD2463" w:rsidP="00BD2463">
            <w:pPr>
              <w:jc w:val="right"/>
            </w:pPr>
            <w:r>
              <w:t>Mean (SD)</w:t>
            </w:r>
          </w:p>
        </w:tc>
        <w:tc>
          <w:tcPr>
            <w:tcW w:w="3402" w:type="dxa"/>
          </w:tcPr>
          <w:p w14:paraId="185F2EBA" w14:textId="77777777" w:rsidR="00BD2463" w:rsidRDefault="00920D44" w:rsidP="00153461">
            <w:pPr>
              <w:jc w:val="center"/>
            </w:pPr>
            <w:r>
              <w:t>6.26 (2.92)</w:t>
            </w:r>
          </w:p>
        </w:tc>
      </w:tr>
      <w:tr w:rsidR="0006523D" w14:paraId="54A62947" w14:textId="77777777" w:rsidTr="0006523D">
        <w:tc>
          <w:tcPr>
            <w:tcW w:w="2943" w:type="dxa"/>
          </w:tcPr>
          <w:p w14:paraId="3A1B0E57" w14:textId="77777777" w:rsidR="00BD2463" w:rsidRDefault="00BD2463" w:rsidP="00BD2463">
            <w:pPr>
              <w:jc w:val="right"/>
            </w:pPr>
            <w:r>
              <w:t>Median</w:t>
            </w:r>
          </w:p>
        </w:tc>
        <w:tc>
          <w:tcPr>
            <w:tcW w:w="3402" w:type="dxa"/>
          </w:tcPr>
          <w:p w14:paraId="3B01F1CD" w14:textId="77777777" w:rsidR="00BD2463" w:rsidRDefault="00920D44" w:rsidP="00153461">
            <w:pPr>
              <w:jc w:val="center"/>
            </w:pPr>
            <w:r>
              <w:t>7</w:t>
            </w:r>
          </w:p>
        </w:tc>
      </w:tr>
      <w:tr w:rsidR="0006523D" w14:paraId="0B780322" w14:textId="77777777" w:rsidTr="0006523D">
        <w:tc>
          <w:tcPr>
            <w:tcW w:w="2943" w:type="dxa"/>
          </w:tcPr>
          <w:p w14:paraId="058A608A" w14:textId="77777777" w:rsidR="00BD2463" w:rsidRDefault="00BD2463">
            <w:r>
              <w:t>NPSI total</w:t>
            </w:r>
          </w:p>
        </w:tc>
        <w:tc>
          <w:tcPr>
            <w:tcW w:w="3402" w:type="dxa"/>
          </w:tcPr>
          <w:p w14:paraId="28A63625" w14:textId="77777777" w:rsidR="00BD2463" w:rsidRDefault="00BD2463" w:rsidP="00153461">
            <w:pPr>
              <w:jc w:val="center"/>
            </w:pPr>
          </w:p>
        </w:tc>
      </w:tr>
      <w:tr w:rsidR="0006523D" w14:paraId="5FD4EB99" w14:textId="77777777" w:rsidTr="0006523D">
        <w:tc>
          <w:tcPr>
            <w:tcW w:w="2943" w:type="dxa"/>
          </w:tcPr>
          <w:p w14:paraId="161CF317" w14:textId="77777777" w:rsidR="00BD2463" w:rsidRDefault="00BD2463" w:rsidP="00153461">
            <w:pPr>
              <w:jc w:val="right"/>
            </w:pPr>
            <w:r>
              <w:t>Mean (SD)</w:t>
            </w:r>
          </w:p>
        </w:tc>
        <w:tc>
          <w:tcPr>
            <w:tcW w:w="3402" w:type="dxa"/>
          </w:tcPr>
          <w:p w14:paraId="6FA6749F" w14:textId="77777777" w:rsidR="00BD2463" w:rsidRDefault="00920D44" w:rsidP="00153461">
            <w:pPr>
              <w:jc w:val="center"/>
            </w:pPr>
            <w:r>
              <w:t>44.68 (21.23)</w:t>
            </w:r>
          </w:p>
        </w:tc>
      </w:tr>
    </w:tbl>
    <w:p w14:paraId="0E7FA98A" w14:textId="77777777" w:rsidR="00AA6C87" w:rsidRDefault="00AA6C87"/>
    <w:p w14:paraId="457E0EB0" w14:textId="64268B02" w:rsidR="0006523D" w:rsidRDefault="009137C7" w:rsidP="00AC3798">
      <w:pPr>
        <w:spacing w:line="360" w:lineRule="auto"/>
      </w:pPr>
      <w:proofErr w:type="gramStart"/>
      <w:r>
        <w:rPr>
          <w:b/>
        </w:rPr>
        <w:t>Supplemental Document</w:t>
      </w:r>
      <w:r w:rsidR="00AC3798" w:rsidRPr="00403ED9">
        <w:rPr>
          <w:b/>
        </w:rPr>
        <w:t xml:space="preserve"> 6.</w:t>
      </w:r>
      <w:proofErr w:type="gramEnd"/>
      <w:r w:rsidR="00AC3798">
        <w:t xml:space="preserve"> </w:t>
      </w:r>
      <w:r w:rsidR="0006523D">
        <w:t>Mean and SD score</w:t>
      </w:r>
      <w:r w:rsidR="00DE5227">
        <w:t>s</w:t>
      </w:r>
      <w:r w:rsidR="0006523D">
        <w:t xml:space="preserve"> for NPSI pain descriptors</w:t>
      </w:r>
      <w:r w:rsidR="00B91C5F">
        <w:t xml:space="preserve"> for patients with painful HIV-SN (n=19)</w:t>
      </w:r>
      <w:r w:rsidR="00AC3798">
        <w:t>. NPSI = Neuropathic Pain Symptom Inventory, HIV-SN = HIV Sensory Neuropat</w:t>
      </w:r>
      <w:bookmarkStart w:id="0" w:name="_GoBack"/>
      <w:bookmarkEnd w:id="0"/>
      <w:r w:rsidR="00AC3798">
        <w:t>hy.</w:t>
      </w:r>
    </w:p>
    <w:sectPr w:rsidR="0006523D" w:rsidSect="00AA6C8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461"/>
    <w:rsid w:val="00016F2C"/>
    <w:rsid w:val="0006523D"/>
    <w:rsid w:val="00153461"/>
    <w:rsid w:val="0032191B"/>
    <w:rsid w:val="00403ED9"/>
    <w:rsid w:val="004677CB"/>
    <w:rsid w:val="00467F71"/>
    <w:rsid w:val="00487D46"/>
    <w:rsid w:val="006B61D2"/>
    <w:rsid w:val="006E487D"/>
    <w:rsid w:val="0080302F"/>
    <w:rsid w:val="009137C7"/>
    <w:rsid w:val="00920D44"/>
    <w:rsid w:val="00AA6C87"/>
    <w:rsid w:val="00AC3798"/>
    <w:rsid w:val="00B91C5F"/>
    <w:rsid w:val="00BD2463"/>
    <w:rsid w:val="00DA12C6"/>
    <w:rsid w:val="00DE5227"/>
    <w:rsid w:val="00F4177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9421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D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46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D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46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dor Phillips</dc:creator>
  <cp:lastModifiedBy>Tudor Phillips</cp:lastModifiedBy>
  <cp:revision>4</cp:revision>
  <dcterms:created xsi:type="dcterms:W3CDTF">2014-01-15T16:35:00Z</dcterms:created>
  <dcterms:modified xsi:type="dcterms:W3CDTF">2014-05-17T18:15:00Z</dcterms:modified>
</cp:coreProperties>
</file>